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06D4" w:rsidRDefault="00A006D4" w:rsidP="00A006D4">
      <w:r>
        <w:rPr>
          <w:noProof/>
        </w:rPr>
        <w:drawing>
          <wp:inline distT="0" distB="0" distL="0" distR="0">
            <wp:extent cx="5486400" cy="5486400"/>
            <wp:effectExtent l="19050" t="0" r="0" b="0"/>
            <wp:docPr id="34" name="Picture 34" descr="qq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 descr="qqplot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006D4" w:rsidRPr="00617FA2" w:rsidRDefault="00A006D4" w:rsidP="0004580A">
      <w:pPr>
        <w:jc w:val="left"/>
        <w:rPr>
          <w:rFonts w:cs="Times New Roman"/>
        </w:rPr>
      </w:pPr>
      <w:r w:rsidRPr="00617FA2">
        <w:rPr>
          <w:rFonts w:cs="Times New Roman"/>
          <w:b/>
        </w:rPr>
        <w:t xml:space="preserve">Figure </w:t>
      </w:r>
      <w:r w:rsidR="00755D04">
        <w:rPr>
          <w:rFonts w:cs="Times New Roman"/>
          <w:b/>
        </w:rPr>
        <w:t>S</w:t>
      </w:r>
      <w:r w:rsidRPr="00617FA2">
        <w:rPr>
          <w:rFonts w:cs="Times New Roman"/>
          <w:b/>
        </w:rPr>
        <w:t xml:space="preserve">1 </w:t>
      </w:r>
      <w:r w:rsidR="0004580A" w:rsidRPr="00617FA2">
        <w:rPr>
          <w:rFonts w:cs="Times New Roman"/>
          <w:b/>
        </w:rPr>
        <w:t xml:space="preserve">- </w:t>
      </w:r>
      <w:proofErr w:type="spellStart"/>
      <w:r w:rsidRPr="00617FA2">
        <w:rPr>
          <w:rFonts w:cs="Times New Roman"/>
          <w:b/>
        </w:rPr>
        <w:t>Quantile-quantile</w:t>
      </w:r>
      <w:proofErr w:type="spellEnd"/>
      <w:r w:rsidRPr="00617FA2">
        <w:rPr>
          <w:rFonts w:cs="Times New Roman"/>
          <w:b/>
        </w:rPr>
        <w:t xml:space="preserve"> plot of genome-wide results from the</w:t>
      </w:r>
      <w:r w:rsidR="005332CC">
        <w:rPr>
          <w:rFonts w:cs="Times New Roman"/>
          <w:b/>
        </w:rPr>
        <w:t xml:space="preserve"> </w:t>
      </w:r>
      <w:r w:rsidRPr="00617FA2">
        <w:rPr>
          <w:rFonts w:cs="Times New Roman"/>
          <w:b/>
        </w:rPr>
        <w:t>GRAMMAR procedure</w:t>
      </w:r>
      <w:r w:rsidR="005332CC">
        <w:rPr>
          <w:rFonts w:cs="Times New Roman"/>
          <w:b/>
        </w:rPr>
        <w:t xml:space="preserve"> (first stage)</w:t>
      </w:r>
      <w:r w:rsidRPr="00617FA2">
        <w:rPr>
          <w:rFonts w:cs="Times New Roman"/>
          <w:b/>
        </w:rPr>
        <w:t>.</w:t>
      </w:r>
      <w:r w:rsidRPr="00617FA2">
        <w:rPr>
          <w:rFonts w:cs="Times New Roman"/>
        </w:rPr>
        <w:t xml:space="preserve"> The discrepancy betw</w:t>
      </w:r>
      <w:r w:rsidR="0081742D">
        <w:rPr>
          <w:rFonts w:cs="Times New Roman"/>
        </w:rPr>
        <w:t>een the observed and expected p-</w:t>
      </w:r>
      <w:r w:rsidRPr="00617FA2">
        <w:rPr>
          <w:rFonts w:cs="Times New Roman"/>
        </w:rPr>
        <w:t>values is due to the conservative nature of this approach.</w:t>
      </w:r>
    </w:p>
    <w:p w:rsidR="00E00E1A" w:rsidRDefault="00755D04"/>
    <w:sectPr w:rsidR="00E00E1A" w:rsidSect="001529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006D4"/>
    <w:rsid w:val="00003F11"/>
    <w:rsid w:val="00036AB4"/>
    <w:rsid w:val="0004580A"/>
    <w:rsid w:val="000578FB"/>
    <w:rsid w:val="000752F8"/>
    <w:rsid w:val="000927F2"/>
    <w:rsid w:val="000C1F81"/>
    <w:rsid w:val="000D123D"/>
    <w:rsid w:val="001427E3"/>
    <w:rsid w:val="00152964"/>
    <w:rsid w:val="0018483A"/>
    <w:rsid w:val="00265649"/>
    <w:rsid w:val="002B2AA3"/>
    <w:rsid w:val="00356C10"/>
    <w:rsid w:val="00396F69"/>
    <w:rsid w:val="003B0852"/>
    <w:rsid w:val="003F770A"/>
    <w:rsid w:val="00440D83"/>
    <w:rsid w:val="004B0488"/>
    <w:rsid w:val="004B53AC"/>
    <w:rsid w:val="004F2FBE"/>
    <w:rsid w:val="00530AB5"/>
    <w:rsid w:val="005332CC"/>
    <w:rsid w:val="00552C64"/>
    <w:rsid w:val="005C7870"/>
    <w:rsid w:val="005D5E91"/>
    <w:rsid w:val="00617FA2"/>
    <w:rsid w:val="006B167E"/>
    <w:rsid w:val="006E5E2E"/>
    <w:rsid w:val="0070408F"/>
    <w:rsid w:val="007069FA"/>
    <w:rsid w:val="00730E3C"/>
    <w:rsid w:val="00755D04"/>
    <w:rsid w:val="007E637F"/>
    <w:rsid w:val="00804021"/>
    <w:rsid w:val="0081742D"/>
    <w:rsid w:val="00863BE4"/>
    <w:rsid w:val="0089438E"/>
    <w:rsid w:val="00896D88"/>
    <w:rsid w:val="008E391E"/>
    <w:rsid w:val="00903735"/>
    <w:rsid w:val="00915601"/>
    <w:rsid w:val="00916127"/>
    <w:rsid w:val="00A006D4"/>
    <w:rsid w:val="00AE5B46"/>
    <w:rsid w:val="00B14401"/>
    <w:rsid w:val="00B462B9"/>
    <w:rsid w:val="00B52F75"/>
    <w:rsid w:val="00BE211D"/>
    <w:rsid w:val="00CA41B7"/>
    <w:rsid w:val="00CB0046"/>
    <w:rsid w:val="00CD2BA9"/>
    <w:rsid w:val="00CD6076"/>
    <w:rsid w:val="00CE34DC"/>
    <w:rsid w:val="00D34417"/>
    <w:rsid w:val="00D6460C"/>
    <w:rsid w:val="00D93A1D"/>
    <w:rsid w:val="00E30A1A"/>
    <w:rsid w:val="00E829E8"/>
    <w:rsid w:val="00EA0917"/>
    <w:rsid w:val="00EB01C7"/>
    <w:rsid w:val="00EE024C"/>
    <w:rsid w:val="00FA34F4"/>
    <w:rsid w:val="00FC12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29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006D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06D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1</Words>
  <Characters>183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Nathan Wineinger</cp:lastModifiedBy>
  <cp:revision>7</cp:revision>
  <dcterms:created xsi:type="dcterms:W3CDTF">2010-05-17T22:03:00Z</dcterms:created>
  <dcterms:modified xsi:type="dcterms:W3CDTF">2011-01-08T03:38:00Z</dcterms:modified>
</cp:coreProperties>
</file>